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0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66"/>
        <w:gridCol w:w="994"/>
        <w:gridCol w:w="603"/>
        <w:gridCol w:w="1582"/>
        <w:gridCol w:w="2211"/>
        <w:gridCol w:w="2352"/>
      </w:tblGrid>
      <w:tr w:rsidR="00233E67" w:rsidRPr="003A01D3" w:rsidTr="00F15577">
        <w:tc>
          <w:tcPr>
            <w:tcW w:w="1166" w:type="dxa"/>
          </w:tcPr>
          <w:p w:rsidR="00233E67" w:rsidRPr="003A01D3" w:rsidRDefault="00233E67" w:rsidP="008A27E6">
            <w:pPr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ID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Typ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Status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b/>
                <w:sz w:val="20"/>
                <w:szCs w:val="20"/>
              </w:rPr>
            </w:pPr>
            <w:r w:rsidRPr="003A01D3">
              <w:rPr>
                <w:rFonts w:cstheme="minorHAnsi"/>
                <w:b/>
                <w:sz w:val="20"/>
                <w:szCs w:val="20"/>
              </w:rPr>
              <w:t>Diagnosis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A01D3">
              <w:rPr>
                <w:rFonts w:cstheme="minorHAnsi"/>
                <w:b/>
                <w:sz w:val="20"/>
                <w:szCs w:val="20"/>
              </w:rPr>
              <w:t>NormFinder</w:t>
            </w:r>
            <w:proofErr w:type="spellEnd"/>
            <w:r w:rsidRPr="003A01D3">
              <w:rPr>
                <w:rFonts w:cstheme="minorHAnsi"/>
                <w:b/>
                <w:sz w:val="20"/>
                <w:szCs w:val="20"/>
              </w:rPr>
              <w:t xml:space="preserve"> Group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-a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-b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233E67" w:rsidRPr="0041581B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41581B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-a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C64167" w:rsidRPr="003A01D3" w:rsidTr="00F15577">
        <w:tc>
          <w:tcPr>
            <w:tcW w:w="1166" w:type="dxa"/>
          </w:tcPr>
          <w:p w:rsidR="00C64167" w:rsidRPr="003A01D3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-b</w:t>
            </w:r>
          </w:p>
        </w:tc>
        <w:tc>
          <w:tcPr>
            <w:tcW w:w="994" w:type="dxa"/>
          </w:tcPr>
          <w:p w:rsidR="00C64167" w:rsidRPr="003A01D3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C64167" w:rsidRPr="003A01D3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C64167" w:rsidRPr="003A01D3" w:rsidRDefault="00C64167" w:rsidP="00892D78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2211" w:type="dxa"/>
          </w:tcPr>
          <w:p w:rsidR="00C64167" w:rsidRPr="003A01D3" w:rsidRDefault="00C64167" w:rsidP="00892D78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C64167" w:rsidRPr="003A01D3" w:rsidRDefault="00C64167" w:rsidP="00892D78">
            <w:pPr>
              <w:rPr>
                <w:rFonts w:cstheme="minorHAnsi"/>
                <w:sz w:val="20"/>
                <w:szCs w:val="20"/>
              </w:rPr>
            </w:pPr>
            <w:r w:rsidRPr="0041581B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-</w:t>
            </w:r>
            <w:r w:rsidR="00C64167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Non-Leukaemic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41581B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-a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-b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41581B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-c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Non-Leukaemic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41581B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B16E4E" w:rsidRPr="00A32F26" w:rsidTr="00F15577">
        <w:tc>
          <w:tcPr>
            <w:tcW w:w="1166" w:type="dxa"/>
          </w:tcPr>
          <w:p w:rsidR="00B16E4E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4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B16E4E" w:rsidRPr="00A32F26" w:rsidTr="00F15577">
        <w:tc>
          <w:tcPr>
            <w:tcW w:w="1166" w:type="dxa"/>
          </w:tcPr>
          <w:p w:rsidR="00B16E4E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4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B16E4E" w:rsidRPr="00A32F26" w:rsidTr="00F15577">
        <w:tc>
          <w:tcPr>
            <w:tcW w:w="1166" w:type="dxa"/>
          </w:tcPr>
          <w:p w:rsidR="00B16E4E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4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B16E4E" w:rsidRPr="00A32F26" w:rsidTr="00F15577">
        <w:tc>
          <w:tcPr>
            <w:tcW w:w="1166" w:type="dxa"/>
          </w:tcPr>
          <w:p w:rsidR="00B16E4E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4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B16E4E" w:rsidRPr="00A32F26" w:rsidTr="00F15577">
        <w:tc>
          <w:tcPr>
            <w:tcW w:w="1166" w:type="dxa"/>
          </w:tcPr>
          <w:p w:rsidR="00B16E4E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4" w:type="dxa"/>
          </w:tcPr>
          <w:p w:rsidR="00B16E4E" w:rsidRPr="00A32F26" w:rsidRDefault="007B2EE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="00B16E4E">
              <w:rPr>
                <w:rFonts w:cstheme="minorHAnsi"/>
                <w:sz w:val="20"/>
                <w:szCs w:val="20"/>
              </w:rPr>
              <w:t>S Slide</w:t>
            </w:r>
          </w:p>
        </w:tc>
        <w:tc>
          <w:tcPr>
            <w:tcW w:w="603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5A1B2A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r w:rsidR="00233E67">
              <w:rPr>
                <w:rFonts w:cstheme="minorHAnsi"/>
                <w:sz w:val="20"/>
                <w:szCs w:val="20"/>
              </w:rPr>
              <w:t>-a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5A1B2A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r w:rsidR="00233E67">
              <w:rPr>
                <w:rFonts w:cstheme="minorHAnsi"/>
                <w:sz w:val="20"/>
                <w:szCs w:val="20"/>
              </w:rPr>
              <w:t>-b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41581B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5A1B2A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="00233E67">
              <w:rPr>
                <w:rFonts w:cstheme="minorHAnsi"/>
                <w:sz w:val="20"/>
                <w:szCs w:val="20"/>
              </w:rPr>
              <w:t>-a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5A1B2A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="00233E67">
              <w:rPr>
                <w:rFonts w:cstheme="minorHAnsi"/>
                <w:sz w:val="20"/>
                <w:szCs w:val="20"/>
              </w:rPr>
              <w:t>-b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Remission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41581B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3A01D3" w:rsidRDefault="005A1B2A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94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C64167" w:rsidRPr="00A32F26" w:rsidTr="00F15577">
        <w:tc>
          <w:tcPr>
            <w:tcW w:w="1166" w:type="dxa"/>
          </w:tcPr>
          <w:p w:rsidR="00C64167" w:rsidRPr="00A32F26" w:rsidRDefault="005A1B2A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94" w:type="dxa"/>
          </w:tcPr>
          <w:p w:rsidR="00C64167" w:rsidRPr="00A32F26" w:rsidRDefault="00C641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C64167" w:rsidRPr="00A32F26" w:rsidRDefault="00C641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C64167" w:rsidRPr="00A32F26" w:rsidRDefault="00C641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C64167" w:rsidRPr="00A32F26" w:rsidRDefault="00C64167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C64167" w:rsidRPr="00A32F26" w:rsidRDefault="00B16E4E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C64167" w:rsidRPr="00A32F26" w:rsidTr="00F15577">
        <w:tc>
          <w:tcPr>
            <w:tcW w:w="1166" w:type="dxa"/>
          </w:tcPr>
          <w:p w:rsidR="00C64167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94" w:type="dxa"/>
          </w:tcPr>
          <w:p w:rsidR="00C64167" w:rsidRPr="00A32F26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C64167" w:rsidRPr="00A32F26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C64167" w:rsidRPr="00A32F26" w:rsidRDefault="00C64167" w:rsidP="00892D78">
            <w:pPr>
              <w:rPr>
                <w:rFonts w:cstheme="minorHAnsi"/>
                <w:sz w:val="20"/>
                <w:szCs w:val="20"/>
              </w:rPr>
            </w:pPr>
            <w:r w:rsidRPr="003A01D3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C64167" w:rsidRPr="00A32F26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C64167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B16E4E" w:rsidRPr="00A32F26" w:rsidTr="00F15577">
        <w:tc>
          <w:tcPr>
            <w:tcW w:w="1166" w:type="dxa"/>
          </w:tcPr>
          <w:p w:rsidR="00B16E4E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994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B16E4E" w:rsidRPr="00A32F26" w:rsidTr="00F15577">
        <w:tc>
          <w:tcPr>
            <w:tcW w:w="1166" w:type="dxa"/>
          </w:tcPr>
          <w:p w:rsidR="00B16E4E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94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B16E4E" w:rsidRPr="00A32F26" w:rsidTr="00F15577">
        <w:tc>
          <w:tcPr>
            <w:tcW w:w="1166" w:type="dxa"/>
          </w:tcPr>
          <w:p w:rsidR="00B16E4E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994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B16E4E" w:rsidRPr="00A32F26" w:rsidTr="00F15577">
        <w:tc>
          <w:tcPr>
            <w:tcW w:w="1166" w:type="dxa"/>
          </w:tcPr>
          <w:p w:rsidR="00B16E4E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94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B16E4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C64167" w:rsidRPr="00A32F26" w:rsidTr="00F15577">
        <w:tc>
          <w:tcPr>
            <w:tcW w:w="1166" w:type="dxa"/>
          </w:tcPr>
          <w:p w:rsidR="00C64167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994" w:type="dxa"/>
          </w:tcPr>
          <w:p w:rsidR="00C64167" w:rsidRPr="00A32F26" w:rsidRDefault="00C64167" w:rsidP="00C6416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C64167" w:rsidRPr="00A32F26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C64167" w:rsidRPr="00A32F26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Leukaemic</w:t>
            </w:r>
          </w:p>
        </w:tc>
        <w:tc>
          <w:tcPr>
            <w:tcW w:w="2211" w:type="dxa"/>
          </w:tcPr>
          <w:p w:rsidR="00C64167" w:rsidRPr="00A32F26" w:rsidRDefault="00C64167" w:rsidP="00892D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64167">
              <w:rPr>
                <w:rFonts w:cstheme="minorHAnsi"/>
                <w:sz w:val="20"/>
                <w:szCs w:val="20"/>
              </w:rPr>
              <w:t>Neuroblastoma</w:t>
            </w:r>
            <w:proofErr w:type="spellEnd"/>
          </w:p>
        </w:tc>
        <w:tc>
          <w:tcPr>
            <w:tcW w:w="2352" w:type="dxa"/>
          </w:tcPr>
          <w:p w:rsidR="00C64167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 w:rsidRPr="0041581B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C64167" w:rsidRPr="00A32F26" w:rsidTr="00F15577">
        <w:tc>
          <w:tcPr>
            <w:tcW w:w="1166" w:type="dxa"/>
          </w:tcPr>
          <w:p w:rsidR="00C64167" w:rsidRPr="00A32F26" w:rsidRDefault="005A1B2A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94" w:type="dxa"/>
          </w:tcPr>
          <w:p w:rsidR="00C64167" w:rsidRPr="00A32F26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Slide</w:t>
            </w:r>
          </w:p>
        </w:tc>
        <w:tc>
          <w:tcPr>
            <w:tcW w:w="603" w:type="dxa"/>
          </w:tcPr>
          <w:p w:rsidR="00C64167" w:rsidRPr="00A32F26" w:rsidRDefault="00C64167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C64167" w:rsidRPr="00A32F26" w:rsidRDefault="00E12D3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Leukaemic</w:t>
            </w:r>
          </w:p>
        </w:tc>
        <w:tc>
          <w:tcPr>
            <w:tcW w:w="2211" w:type="dxa"/>
          </w:tcPr>
          <w:p w:rsidR="00C64167" w:rsidRPr="00A32F26" w:rsidRDefault="00E12D3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2352" w:type="dxa"/>
          </w:tcPr>
          <w:p w:rsidR="00C64167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 w:rsidRPr="0041581B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E12D3E" w:rsidRPr="00A32F26" w:rsidTr="00F15577">
        <w:tc>
          <w:tcPr>
            <w:tcW w:w="1166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V-4-11</w:t>
            </w:r>
          </w:p>
        </w:tc>
        <w:tc>
          <w:tcPr>
            <w:tcW w:w="994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E12D3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E12D3E" w:rsidRPr="00A32F26" w:rsidTr="00F15577">
        <w:tc>
          <w:tcPr>
            <w:tcW w:w="1166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-193</w:t>
            </w:r>
          </w:p>
        </w:tc>
        <w:tc>
          <w:tcPr>
            <w:tcW w:w="994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E12D3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E12D3E" w:rsidRPr="00A32F26" w:rsidTr="00F15577">
        <w:tc>
          <w:tcPr>
            <w:tcW w:w="1166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P-1</w:t>
            </w:r>
          </w:p>
        </w:tc>
        <w:tc>
          <w:tcPr>
            <w:tcW w:w="994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E12D3E" w:rsidRPr="00A32F26" w:rsidRDefault="00D66264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E12D3E" w:rsidRPr="00A32F26" w:rsidRDefault="00B16E4E" w:rsidP="00892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C64167" w:rsidRPr="00A32F26" w:rsidTr="00F15577">
        <w:tc>
          <w:tcPr>
            <w:tcW w:w="1166" w:type="dxa"/>
          </w:tcPr>
          <w:p w:rsidR="00C64167" w:rsidRPr="00A32F26" w:rsidRDefault="00D66264" w:rsidP="008A27E6">
            <w:pPr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theme="minorHAnsi"/>
                <w:sz w:val="20"/>
                <w:szCs w:val="20"/>
              </w:rPr>
              <w:t>Kasumi-1</w:t>
            </w:r>
          </w:p>
        </w:tc>
        <w:tc>
          <w:tcPr>
            <w:tcW w:w="994" w:type="dxa"/>
          </w:tcPr>
          <w:p w:rsidR="00C64167" w:rsidRPr="00A32F26" w:rsidRDefault="00D66264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C64167" w:rsidRPr="00A32F26" w:rsidRDefault="00D66264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C64167" w:rsidRPr="00A32F26" w:rsidRDefault="00D66264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C64167" w:rsidRPr="00A32F26" w:rsidRDefault="00D66264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L</w:t>
            </w:r>
          </w:p>
        </w:tc>
        <w:tc>
          <w:tcPr>
            <w:tcW w:w="2352" w:type="dxa"/>
          </w:tcPr>
          <w:p w:rsidR="00C64167" w:rsidRPr="00A32F26" w:rsidRDefault="00B16E4E" w:rsidP="008A27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A32F26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K562</w:t>
            </w:r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ML</w:t>
            </w:r>
          </w:p>
        </w:tc>
        <w:tc>
          <w:tcPr>
            <w:tcW w:w="235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A32F26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DG-75</w:t>
            </w:r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ancerous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32F26">
              <w:rPr>
                <w:rFonts w:cstheme="minorHAnsi"/>
                <w:sz w:val="20"/>
                <w:szCs w:val="20"/>
              </w:rPr>
              <w:t>Burkitt’s</w:t>
            </w:r>
            <w:proofErr w:type="spellEnd"/>
            <w:r w:rsidRPr="00A32F26">
              <w:rPr>
                <w:rFonts w:cstheme="minorHAnsi"/>
                <w:sz w:val="20"/>
                <w:szCs w:val="20"/>
              </w:rPr>
              <w:t xml:space="preserve"> Lymphoma</w:t>
            </w:r>
          </w:p>
        </w:tc>
        <w:tc>
          <w:tcPr>
            <w:tcW w:w="235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A32F26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Nalm-6</w:t>
            </w:r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Pre-B ALL</w:t>
            </w:r>
          </w:p>
        </w:tc>
        <w:tc>
          <w:tcPr>
            <w:tcW w:w="235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A32F26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Jeg-3</w:t>
            </w:r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ancerous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32F26">
              <w:rPr>
                <w:rFonts w:cstheme="minorHAnsi"/>
                <w:sz w:val="20"/>
                <w:szCs w:val="20"/>
              </w:rPr>
              <w:t>Choriocarcinom</w:t>
            </w:r>
            <w:r w:rsidR="00706281">
              <w:rPr>
                <w:rFonts w:cstheme="minorHAnsi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35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Non-Hematologic Cancer</w:t>
            </w:r>
          </w:p>
        </w:tc>
      </w:tr>
      <w:tr w:rsidR="00233E67" w:rsidRPr="00A32F26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BEL</w:t>
            </w:r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Non-Leukaemic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Normal Lymphoblast</w:t>
            </w:r>
          </w:p>
        </w:tc>
        <w:tc>
          <w:tcPr>
            <w:tcW w:w="235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233E67" w:rsidRPr="00A32F26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REH</w:t>
            </w:r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ALL (non-T, non-B)</w:t>
            </w:r>
          </w:p>
        </w:tc>
        <w:tc>
          <w:tcPr>
            <w:tcW w:w="235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A32F26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CRF-CEM</w:t>
            </w:r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35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  <w:tr w:rsidR="00233E67" w:rsidRPr="00A32F26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32F26">
              <w:rPr>
                <w:rFonts w:cstheme="minorHAnsi"/>
                <w:sz w:val="20"/>
                <w:szCs w:val="20"/>
              </w:rPr>
              <w:t>BeWo</w:t>
            </w:r>
            <w:proofErr w:type="spellEnd"/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ancerous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32F26">
              <w:rPr>
                <w:rFonts w:cstheme="minorHAnsi"/>
                <w:sz w:val="20"/>
                <w:szCs w:val="20"/>
              </w:rPr>
              <w:t>Choriocarcinom</w:t>
            </w:r>
            <w:r w:rsidR="00706281">
              <w:rPr>
                <w:rFonts w:cstheme="minorHAnsi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35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Non-Hematologic Cancer</w:t>
            </w:r>
          </w:p>
        </w:tc>
      </w:tr>
      <w:tr w:rsidR="00233E67" w:rsidRPr="00A32F26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JWL</w:t>
            </w:r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Non-Leukaemic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Normal Lymphoblast</w:t>
            </w:r>
          </w:p>
        </w:tc>
        <w:tc>
          <w:tcPr>
            <w:tcW w:w="235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Non-Cancerous</w:t>
            </w:r>
          </w:p>
        </w:tc>
      </w:tr>
      <w:tr w:rsidR="00233E67" w:rsidRPr="003A01D3" w:rsidTr="00F15577">
        <w:tc>
          <w:tcPr>
            <w:tcW w:w="1166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32F26">
              <w:rPr>
                <w:rFonts w:cstheme="minorHAnsi"/>
                <w:sz w:val="20"/>
                <w:szCs w:val="20"/>
              </w:rPr>
              <w:t>Jurkat</w:t>
            </w:r>
            <w:proofErr w:type="spellEnd"/>
          </w:p>
        </w:tc>
        <w:tc>
          <w:tcPr>
            <w:tcW w:w="994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Cell Line</w:t>
            </w:r>
          </w:p>
        </w:tc>
        <w:tc>
          <w:tcPr>
            <w:tcW w:w="603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582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Leukaemic</w:t>
            </w:r>
          </w:p>
        </w:tc>
        <w:tc>
          <w:tcPr>
            <w:tcW w:w="2211" w:type="dxa"/>
          </w:tcPr>
          <w:p w:rsidR="00233E67" w:rsidRPr="00A32F26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Acute T-Cell Leukaemia</w:t>
            </w:r>
          </w:p>
        </w:tc>
        <w:tc>
          <w:tcPr>
            <w:tcW w:w="2352" w:type="dxa"/>
          </w:tcPr>
          <w:p w:rsidR="00233E67" w:rsidRPr="003A01D3" w:rsidRDefault="00233E67" w:rsidP="008A27E6">
            <w:pPr>
              <w:rPr>
                <w:rFonts w:cstheme="minorHAnsi"/>
                <w:sz w:val="20"/>
                <w:szCs w:val="20"/>
              </w:rPr>
            </w:pPr>
            <w:r w:rsidRPr="00A32F26">
              <w:rPr>
                <w:rFonts w:cstheme="minorHAnsi"/>
                <w:sz w:val="20"/>
                <w:szCs w:val="20"/>
              </w:rPr>
              <w:t>Hematologic Cancer</w:t>
            </w:r>
          </w:p>
        </w:tc>
      </w:tr>
    </w:tbl>
    <w:p w:rsidR="009E2537" w:rsidRDefault="00B42DF3">
      <w:r>
        <w:rPr>
          <w:rFonts w:cstheme="minorHAnsi"/>
        </w:rPr>
        <w:t>US-Unstained;</w:t>
      </w:r>
      <w:r w:rsidR="00F15577" w:rsidRPr="00932805">
        <w:rPr>
          <w:rFonts w:cstheme="minorHAnsi"/>
        </w:rPr>
        <w:t xml:space="preserve"> F-Female; M-Male; ALL-Acute Lymphoblastic Leukaemia, AML-Acute Myeloid Leukaemia</w:t>
      </w:r>
    </w:p>
    <w:sectPr w:rsidR="009E25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ED5" w:rsidRDefault="00E43ED5" w:rsidP="00972B6E">
      <w:pPr>
        <w:spacing w:after="0" w:line="240" w:lineRule="auto"/>
      </w:pPr>
      <w:r>
        <w:separator/>
      </w:r>
    </w:p>
  </w:endnote>
  <w:endnote w:type="continuationSeparator" w:id="0">
    <w:p w:rsidR="00E43ED5" w:rsidRDefault="00E43ED5" w:rsidP="00972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B6E" w:rsidRDefault="00972B6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B6E" w:rsidRDefault="00972B6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B6E" w:rsidRDefault="00972B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ED5" w:rsidRDefault="00E43ED5" w:rsidP="00972B6E">
      <w:pPr>
        <w:spacing w:after="0" w:line="240" w:lineRule="auto"/>
      </w:pPr>
      <w:r>
        <w:separator/>
      </w:r>
    </w:p>
  </w:footnote>
  <w:footnote w:type="continuationSeparator" w:id="0">
    <w:p w:rsidR="00E43ED5" w:rsidRDefault="00E43ED5" w:rsidP="00972B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B6E" w:rsidRDefault="00972B6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B6E" w:rsidRDefault="00972B6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B6E" w:rsidRDefault="00972B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E67"/>
    <w:rsid w:val="00210858"/>
    <w:rsid w:val="00233E67"/>
    <w:rsid w:val="00555C81"/>
    <w:rsid w:val="005867DB"/>
    <w:rsid w:val="005A1B2A"/>
    <w:rsid w:val="005D2135"/>
    <w:rsid w:val="00706281"/>
    <w:rsid w:val="007B2EE7"/>
    <w:rsid w:val="00823DCD"/>
    <w:rsid w:val="00936D8A"/>
    <w:rsid w:val="00972B6E"/>
    <w:rsid w:val="00A32F26"/>
    <w:rsid w:val="00A3781E"/>
    <w:rsid w:val="00B16E4E"/>
    <w:rsid w:val="00B42DF3"/>
    <w:rsid w:val="00C64167"/>
    <w:rsid w:val="00C91CF8"/>
    <w:rsid w:val="00D66264"/>
    <w:rsid w:val="00D866B2"/>
    <w:rsid w:val="00E12D3E"/>
    <w:rsid w:val="00E43ED5"/>
    <w:rsid w:val="00E909F9"/>
    <w:rsid w:val="00F1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E6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E67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4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167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72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B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72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B6E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E6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E67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4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167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72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B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72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B6E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5</cp:revision>
  <dcterms:created xsi:type="dcterms:W3CDTF">2012-02-16T06:51:00Z</dcterms:created>
  <dcterms:modified xsi:type="dcterms:W3CDTF">2012-07-23T02:07:00Z</dcterms:modified>
</cp:coreProperties>
</file>